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50E" w:rsidRDefault="00671F22" w:rsidP="00671F22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15B5E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="0030250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1:</w:t>
      </w:r>
    </w:p>
    <w:p w:rsidR="00671F22" w:rsidRPr="00680E70" w:rsidRDefault="00671F22" w:rsidP="00671F22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36"/>
          <w:szCs w:val="36"/>
        </w:rPr>
      </w:pPr>
      <w:proofErr w:type="gramStart"/>
      <w:r w:rsidRPr="00617795">
        <w:rPr>
          <w:rFonts w:ascii="Times New Roman" w:hAnsi="Times New Roman"/>
          <w:b/>
          <w:bCs/>
          <w:color w:val="000000"/>
          <w:sz w:val="24"/>
          <w:szCs w:val="24"/>
        </w:rPr>
        <w:t>Reference strain of RSV for construction partial G gene phylogenetic tree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proofErr w:type="gramEnd"/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568"/>
        <w:gridCol w:w="2861"/>
        <w:gridCol w:w="3226"/>
        <w:gridCol w:w="1923"/>
      </w:tblGrid>
      <w:tr w:rsidR="00671F22" w:rsidRPr="00E50878" w:rsidTr="007E6240">
        <w:tc>
          <w:tcPr>
            <w:tcW w:w="818" w:type="pct"/>
            <w:tcBorders>
              <w:bottom w:val="single" w:sz="4" w:space="0" w:color="000000"/>
            </w:tcBorders>
            <w:shd w:val="clear" w:color="auto" w:fill="auto"/>
          </w:tcPr>
          <w:p w:rsidR="00671F22" w:rsidRPr="009B757B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75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493" w:type="pct"/>
            <w:tcBorders>
              <w:bottom w:val="single" w:sz="4" w:space="0" w:color="000000"/>
            </w:tcBorders>
            <w:shd w:val="clear" w:color="auto" w:fill="auto"/>
          </w:tcPr>
          <w:p w:rsidR="00671F22" w:rsidRPr="009B757B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75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1684" w:type="pct"/>
            <w:tcBorders>
              <w:bottom w:val="single" w:sz="4" w:space="0" w:color="000000"/>
            </w:tcBorders>
            <w:shd w:val="clear" w:color="auto" w:fill="auto"/>
          </w:tcPr>
          <w:p w:rsidR="00671F22" w:rsidRPr="009B757B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75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enBank </w:t>
            </w:r>
          </w:p>
          <w:p w:rsidR="00671F22" w:rsidRPr="009B757B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75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1004" w:type="pct"/>
            <w:tcBorders>
              <w:bottom w:val="single" w:sz="4" w:space="0" w:color="000000"/>
            </w:tcBorders>
            <w:shd w:val="clear" w:color="auto" w:fill="auto"/>
          </w:tcPr>
          <w:p w:rsidR="00671F22" w:rsidRPr="009B757B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75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V-A</w:t>
            </w: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 (wildtype)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74568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1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55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233915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2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13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233911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3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09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065254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4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01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233909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5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20</w:t>
            </w:r>
            <w:bookmarkStart w:id="0" w:name="_GoBack"/>
            <w:bookmarkEnd w:id="0"/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233918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6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02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233910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7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98V603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348807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A1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-016-04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470478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1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-082-05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470479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2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J/28170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297260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3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J/36578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297374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4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67-1210A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257693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1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V-B</w:t>
            </w: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 (wildtype)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013254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1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93-9b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065251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2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35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233929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3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01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233931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4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0025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348825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B1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99V800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348821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B2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99V429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348813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B3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2009-1013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119979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B4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/7/01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488804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U1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/15/90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333361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U2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2010/5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342336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B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/13417/99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751131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1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/1161/02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Q227377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2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/1004/02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Q227376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3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/493/04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Q227407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4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-006-03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175820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5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/13159/02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751117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6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-068-05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459864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7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-228-06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459871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8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-119-07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459878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9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-042-07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459884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10</w:t>
            </w:r>
          </w:p>
        </w:tc>
      </w:tr>
      <w:tr w:rsidR="00671F22" w:rsidRPr="00E50878" w:rsidTr="007E6240">
        <w:tc>
          <w:tcPr>
            <w:tcW w:w="818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J/F9743</w:t>
            </w:r>
          </w:p>
        </w:tc>
        <w:tc>
          <w:tcPr>
            <w:tcW w:w="168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297486</w:t>
            </w:r>
          </w:p>
        </w:tc>
        <w:tc>
          <w:tcPr>
            <w:tcW w:w="1004" w:type="pct"/>
            <w:shd w:val="clear" w:color="auto" w:fill="auto"/>
          </w:tcPr>
          <w:p w:rsidR="00671F22" w:rsidRPr="00E50878" w:rsidRDefault="00671F22" w:rsidP="007E624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08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-C</w:t>
            </w:r>
          </w:p>
        </w:tc>
      </w:tr>
    </w:tbl>
    <w:p w:rsidR="008E7B0D" w:rsidRDefault="00E051F3"/>
    <w:sectPr w:rsidR="008E7B0D" w:rsidSect="00E051F3"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</w:compat>
  <w:rsids>
    <w:rsidRoot w:val="00671F22"/>
    <w:rsid w:val="002226A8"/>
    <w:rsid w:val="0030250E"/>
    <w:rsid w:val="003C01C5"/>
    <w:rsid w:val="00533216"/>
    <w:rsid w:val="00671F22"/>
    <w:rsid w:val="007E6E00"/>
    <w:rsid w:val="008729CD"/>
    <w:rsid w:val="00957191"/>
    <w:rsid w:val="009B757B"/>
    <w:rsid w:val="009F3F22"/>
    <w:rsid w:val="00E051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F22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user7</cp:lastModifiedBy>
  <cp:revision>7</cp:revision>
  <cp:lastPrinted>2018-06-14T16:43:00Z</cp:lastPrinted>
  <dcterms:created xsi:type="dcterms:W3CDTF">2018-06-14T16:42:00Z</dcterms:created>
  <dcterms:modified xsi:type="dcterms:W3CDTF">2019-01-04T02:39:00Z</dcterms:modified>
</cp:coreProperties>
</file>